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909DF" w14:textId="595B6CD0" w:rsidR="00C52B63" w:rsidRPr="00C52B63" w:rsidRDefault="00C52B63" w:rsidP="00C52B6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2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</w:t>
      </w:r>
      <w:r w:rsidRPr="00C52B63">
        <w:rPr>
          <w:rFonts w:ascii="Times New Roman" w:hAnsi="Times New Roman" w:cs="Times New Roman"/>
          <w:color w:val="000000" w:themeColor="text1"/>
          <w:sz w:val="24"/>
          <w:szCs w:val="24"/>
        </w:rPr>
        <w:t>. Tier 1 somatic mutations in tumor tissues from resections #1, #2 and #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14"/>
        <w:tblW w:w="11250" w:type="dxa"/>
        <w:tblLayout w:type="fixed"/>
        <w:tblLook w:val="04A0" w:firstRow="1" w:lastRow="0" w:firstColumn="1" w:lastColumn="0" w:noHBand="0" w:noVBand="1"/>
      </w:tblPr>
      <w:tblGrid>
        <w:gridCol w:w="943"/>
        <w:gridCol w:w="1963"/>
        <w:gridCol w:w="828"/>
        <w:gridCol w:w="881"/>
        <w:gridCol w:w="1976"/>
        <w:gridCol w:w="789"/>
        <w:gridCol w:w="1080"/>
        <w:gridCol w:w="1998"/>
        <w:gridCol w:w="792"/>
      </w:tblGrid>
      <w:tr w:rsidR="00C52B63" w:rsidRPr="00FB0D49" w14:paraId="58DEBD48" w14:textId="77777777" w:rsidTr="00C52B63">
        <w:tc>
          <w:tcPr>
            <w:tcW w:w="3734" w:type="dxa"/>
            <w:gridSpan w:val="3"/>
          </w:tcPr>
          <w:p w14:paraId="4FE12AF0" w14:textId="77777777" w:rsidR="00C52B63" w:rsidRPr="00C52B63" w:rsidRDefault="00C52B63" w:rsidP="00C52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2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#1</w:t>
            </w:r>
          </w:p>
        </w:tc>
        <w:tc>
          <w:tcPr>
            <w:tcW w:w="3646" w:type="dxa"/>
            <w:gridSpan w:val="3"/>
          </w:tcPr>
          <w:p w14:paraId="0C391D5F" w14:textId="77777777" w:rsidR="00C52B63" w:rsidRPr="00C52B63" w:rsidRDefault="00C52B63" w:rsidP="00C52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2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#2</w:t>
            </w:r>
          </w:p>
        </w:tc>
        <w:tc>
          <w:tcPr>
            <w:tcW w:w="3870" w:type="dxa"/>
            <w:gridSpan w:val="3"/>
          </w:tcPr>
          <w:p w14:paraId="0628735F" w14:textId="77777777" w:rsidR="00C52B63" w:rsidRPr="00C52B63" w:rsidRDefault="00C52B63" w:rsidP="00C52B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2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ion #3</w:t>
            </w:r>
          </w:p>
        </w:tc>
      </w:tr>
      <w:tr w:rsidR="00C52B63" w:rsidRPr="00FB0D49" w14:paraId="60CF610B" w14:textId="77777777" w:rsidTr="00C52B63">
        <w:tc>
          <w:tcPr>
            <w:tcW w:w="943" w:type="dxa"/>
            <w:vAlign w:val="bottom"/>
          </w:tcPr>
          <w:p w14:paraId="74104EB7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63" w:type="dxa"/>
            <w:vAlign w:val="bottom"/>
          </w:tcPr>
          <w:p w14:paraId="30A8C156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AAChange</w:t>
            </w:r>
            <w:proofErr w:type="spellEnd"/>
          </w:p>
        </w:tc>
        <w:tc>
          <w:tcPr>
            <w:tcW w:w="828" w:type="dxa"/>
          </w:tcPr>
          <w:p w14:paraId="550DC7A6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VAF</w:t>
            </w:r>
          </w:p>
        </w:tc>
        <w:tc>
          <w:tcPr>
            <w:tcW w:w="881" w:type="dxa"/>
          </w:tcPr>
          <w:p w14:paraId="0CB1091E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76" w:type="dxa"/>
          </w:tcPr>
          <w:p w14:paraId="7EB78741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AAChange</w:t>
            </w:r>
            <w:proofErr w:type="spellEnd"/>
          </w:p>
        </w:tc>
        <w:tc>
          <w:tcPr>
            <w:tcW w:w="789" w:type="dxa"/>
          </w:tcPr>
          <w:p w14:paraId="61CCD421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VA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F2D813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4457FB76" w14:textId="77777777" w:rsidR="00C52B63" w:rsidRPr="00FB0D49" w:rsidRDefault="00C52B63" w:rsidP="00C52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AAChange</w:t>
            </w:r>
            <w:proofErr w:type="spell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E56BE4C" w14:textId="77777777" w:rsidR="00C52B63" w:rsidRPr="00FB0D49" w:rsidRDefault="00C52B63" w:rsidP="00C52B63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52B63" w:rsidRPr="00FB0D49" w14:paraId="0C2E736F" w14:textId="77777777" w:rsidTr="00C52B63">
        <w:tc>
          <w:tcPr>
            <w:tcW w:w="943" w:type="dxa"/>
            <w:vAlign w:val="bottom"/>
          </w:tcPr>
          <w:p w14:paraId="0ECAD15E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963" w:type="dxa"/>
            <w:vAlign w:val="bottom"/>
          </w:tcPr>
          <w:p w14:paraId="15CECBFB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His</w:t>
            </w:r>
          </w:p>
        </w:tc>
        <w:tc>
          <w:tcPr>
            <w:tcW w:w="828" w:type="dxa"/>
          </w:tcPr>
          <w:p w14:paraId="397424F1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881" w:type="dxa"/>
            <w:vAlign w:val="bottom"/>
          </w:tcPr>
          <w:p w14:paraId="37B9F357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976" w:type="dxa"/>
            <w:vAlign w:val="bottom"/>
          </w:tcPr>
          <w:p w14:paraId="73B9168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His</w:t>
            </w:r>
          </w:p>
        </w:tc>
        <w:tc>
          <w:tcPr>
            <w:tcW w:w="789" w:type="dxa"/>
            <w:vAlign w:val="bottom"/>
          </w:tcPr>
          <w:p w14:paraId="1EA18B7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10377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EC9E5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Hi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40B9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C52B63" w:rsidRPr="00FB0D49" w14:paraId="6018BC78" w14:textId="77777777" w:rsidTr="00C52B63">
        <w:tc>
          <w:tcPr>
            <w:tcW w:w="943" w:type="dxa"/>
            <w:vAlign w:val="bottom"/>
          </w:tcPr>
          <w:p w14:paraId="6D0F244A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963" w:type="dxa"/>
            <w:vAlign w:val="bottom"/>
          </w:tcPr>
          <w:p w14:paraId="78F02935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His</w:t>
            </w:r>
          </w:p>
        </w:tc>
        <w:tc>
          <w:tcPr>
            <w:tcW w:w="828" w:type="dxa"/>
          </w:tcPr>
          <w:p w14:paraId="3069DFE6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81" w:type="dxa"/>
            <w:vAlign w:val="bottom"/>
          </w:tcPr>
          <w:p w14:paraId="68BF47F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976" w:type="dxa"/>
            <w:vAlign w:val="bottom"/>
          </w:tcPr>
          <w:p w14:paraId="0D384DD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His</w:t>
            </w:r>
          </w:p>
        </w:tc>
        <w:tc>
          <w:tcPr>
            <w:tcW w:w="789" w:type="dxa"/>
            <w:vAlign w:val="bottom"/>
          </w:tcPr>
          <w:p w14:paraId="440EB75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BC7E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130E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Hi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DE00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C52B63" w:rsidRPr="00FB0D49" w14:paraId="7DB320B5" w14:textId="77777777" w:rsidTr="00C52B63">
        <w:tc>
          <w:tcPr>
            <w:tcW w:w="943" w:type="dxa"/>
            <w:vAlign w:val="bottom"/>
          </w:tcPr>
          <w:p w14:paraId="30032375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963" w:type="dxa"/>
            <w:vAlign w:val="bottom"/>
          </w:tcPr>
          <w:p w14:paraId="03740D82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ArgfsTer13</w:t>
            </w:r>
          </w:p>
        </w:tc>
        <w:tc>
          <w:tcPr>
            <w:tcW w:w="828" w:type="dxa"/>
          </w:tcPr>
          <w:p w14:paraId="1636EB14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81" w:type="dxa"/>
            <w:vAlign w:val="bottom"/>
          </w:tcPr>
          <w:p w14:paraId="53E5103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976" w:type="dxa"/>
            <w:vAlign w:val="bottom"/>
          </w:tcPr>
          <w:p w14:paraId="15ACFA4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ArgfsTer13</w:t>
            </w:r>
          </w:p>
        </w:tc>
        <w:tc>
          <w:tcPr>
            <w:tcW w:w="789" w:type="dxa"/>
            <w:vAlign w:val="bottom"/>
          </w:tcPr>
          <w:p w14:paraId="280A7B3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6C04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A6970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ArgfsTer1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BAFC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C52B63" w:rsidRPr="00FB0D49" w14:paraId="22D0FAA5" w14:textId="77777777" w:rsidTr="00C52B63">
        <w:tc>
          <w:tcPr>
            <w:tcW w:w="943" w:type="dxa"/>
            <w:vAlign w:val="bottom"/>
          </w:tcPr>
          <w:p w14:paraId="5BFAC187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963" w:type="dxa"/>
            <w:vAlign w:val="bottom"/>
          </w:tcPr>
          <w:p w14:paraId="3DDF48F6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6HisfsTer20</w:t>
            </w:r>
          </w:p>
        </w:tc>
        <w:tc>
          <w:tcPr>
            <w:tcW w:w="828" w:type="dxa"/>
          </w:tcPr>
          <w:p w14:paraId="39FED4F1" w14:textId="77777777" w:rsidR="00C52B63" w:rsidRPr="00FB0D49" w:rsidRDefault="00C52B63" w:rsidP="00C52B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81" w:type="dxa"/>
            <w:vAlign w:val="bottom"/>
          </w:tcPr>
          <w:p w14:paraId="003BF7A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976" w:type="dxa"/>
            <w:vAlign w:val="bottom"/>
          </w:tcPr>
          <w:p w14:paraId="1798437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6HisfsTer20</w:t>
            </w:r>
          </w:p>
        </w:tc>
        <w:tc>
          <w:tcPr>
            <w:tcW w:w="789" w:type="dxa"/>
            <w:vAlign w:val="bottom"/>
          </w:tcPr>
          <w:p w14:paraId="476113D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3A8C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EE61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6HisfsTer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E97C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C52B63" w:rsidRPr="00FB0D49" w14:paraId="7B94EEA2" w14:textId="77777777" w:rsidTr="00C52B63">
        <w:tc>
          <w:tcPr>
            <w:tcW w:w="943" w:type="dxa"/>
          </w:tcPr>
          <w:p w14:paraId="462C478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1963" w:type="dxa"/>
          </w:tcPr>
          <w:p w14:paraId="2BC02F9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421Ter</w:t>
            </w:r>
          </w:p>
        </w:tc>
        <w:tc>
          <w:tcPr>
            <w:tcW w:w="828" w:type="dxa"/>
          </w:tcPr>
          <w:p w14:paraId="06EE0315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1" w:type="dxa"/>
            <w:vAlign w:val="bottom"/>
          </w:tcPr>
          <w:p w14:paraId="73F8E69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2EB2FDE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23C3790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71A40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6C3C5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rp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Te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1311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C52B63" w:rsidRPr="00FB0D49" w14:paraId="50C3EB0F" w14:textId="77777777" w:rsidTr="00C52B63">
        <w:tc>
          <w:tcPr>
            <w:tcW w:w="943" w:type="dxa"/>
          </w:tcPr>
          <w:p w14:paraId="1B93AE4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IK3R2</w:t>
            </w:r>
          </w:p>
        </w:tc>
        <w:tc>
          <w:tcPr>
            <w:tcW w:w="1963" w:type="dxa"/>
          </w:tcPr>
          <w:p w14:paraId="0B924D3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189Ala</w:t>
            </w:r>
          </w:p>
        </w:tc>
        <w:tc>
          <w:tcPr>
            <w:tcW w:w="828" w:type="dxa"/>
          </w:tcPr>
          <w:p w14:paraId="06A9D66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81" w:type="dxa"/>
          </w:tcPr>
          <w:p w14:paraId="3C9324E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73FC8D6F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3ACAC66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A004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8CF9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rg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Hi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00DF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C52B63" w:rsidRPr="00FB0D49" w14:paraId="5AC2CBA9" w14:textId="77777777" w:rsidTr="00C52B63">
        <w:tc>
          <w:tcPr>
            <w:tcW w:w="943" w:type="dxa"/>
          </w:tcPr>
          <w:p w14:paraId="071D78B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963" w:type="dxa"/>
          </w:tcPr>
          <w:p w14:paraId="10ADBFC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163Pro</w:t>
            </w:r>
          </w:p>
        </w:tc>
        <w:tc>
          <w:tcPr>
            <w:tcW w:w="828" w:type="dxa"/>
          </w:tcPr>
          <w:p w14:paraId="74A31C51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81" w:type="dxa"/>
          </w:tcPr>
          <w:p w14:paraId="3082464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10CE555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56AC3AF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E6867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7EF0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Se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93DC1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C52B63" w:rsidRPr="00FB0D49" w14:paraId="4CD02705" w14:textId="77777777" w:rsidTr="00C52B63">
        <w:tc>
          <w:tcPr>
            <w:tcW w:w="943" w:type="dxa"/>
          </w:tcPr>
          <w:p w14:paraId="7E0BF53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1963" w:type="dxa"/>
          </w:tcPr>
          <w:p w14:paraId="2BCB7BF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His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524Pro</w:t>
            </w:r>
          </w:p>
        </w:tc>
        <w:tc>
          <w:tcPr>
            <w:tcW w:w="828" w:type="dxa"/>
          </w:tcPr>
          <w:p w14:paraId="385EF6D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1" w:type="dxa"/>
          </w:tcPr>
          <w:p w14:paraId="2E31511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350143F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14:paraId="0C99155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3ECA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A211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0Leu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4ADE7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C52B63" w:rsidRPr="00FB0D49" w14:paraId="7133E7FC" w14:textId="77777777" w:rsidTr="00C52B63">
        <w:tc>
          <w:tcPr>
            <w:tcW w:w="943" w:type="dxa"/>
          </w:tcPr>
          <w:p w14:paraId="6875DC2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ETV5</w:t>
            </w:r>
          </w:p>
        </w:tc>
        <w:tc>
          <w:tcPr>
            <w:tcW w:w="1963" w:type="dxa"/>
          </w:tcPr>
          <w:p w14:paraId="0C8CCA1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175Pro</w:t>
            </w:r>
          </w:p>
        </w:tc>
        <w:tc>
          <w:tcPr>
            <w:tcW w:w="828" w:type="dxa"/>
          </w:tcPr>
          <w:p w14:paraId="1031DE7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81" w:type="dxa"/>
            <w:vAlign w:val="bottom"/>
          </w:tcPr>
          <w:p w14:paraId="642FB28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14E19DB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2E6C752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76D2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3410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yr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Te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30E9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C52B63" w:rsidRPr="00FB0D49" w14:paraId="1E2316C5" w14:textId="77777777" w:rsidTr="00C52B63">
        <w:tc>
          <w:tcPr>
            <w:tcW w:w="943" w:type="dxa"/>
          </w:tcPr>
          <w:p w14:paraId="6F5797A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TSC1</w:t>
            </w:r>
          </w:p>
        </w:tc>
        <w:tc>
          <w:tcPr>
            <w:tcW w:w="1963" w:type="dxa"/>
          </w:tcPr>
          <w:p w14:paraId="0E627555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876ArgfsTer28</w:t>
            </w:r>
          </w:p>
        </w:tc>
        <w:tc>
          <w:tcPr>
            <w:tcW w:w="828" w:type="dxa"/>
          </w:tcPr>
          <w:p w14:paraId="723BFB3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81" w:type="dxa"/>
            <w:vAlign w:val="bottom"/>
          </w:tcPr>
          <w:p w14:paraId="022270A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7E48D5E3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4B426525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F1AA0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D5254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eu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Ph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C3110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</w:tr>
      <w:tr w:rsidR="00C52B63" w:rsidRPr="00FB0D49" w14:paraId="0E41F03D" w14:textId="77777777" w:rsidTr="00C52B63">
        <w:tc>
          <w:tcPr>
            <w:tcW w:w="943" w:type="dxa"/>
          </w:tcPr>
          <w:p w14:paraId="432D42E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  <w:tc>
          <w:tcPr>
            <w:tcW w:w="1963" w:type="dxa"/>
          </w:tcPr>
          <w:p w14:paraId="3A6B9E3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Splice variant</w:t>
            </w:r>
          </w:p>
        </w:tc>
        <w:tc>
          <w:tcPr>
            <w:tcW w:w="828" w:type="dxa"/>
          </w:tcPr>
          <w:p w14:paraId="4DA23E3C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81" w:type="dxa"/>
            <w:vAlign w:val="bottom"/>
          </w:tcPr>
          <w:p w14:paraId="643A66D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2F8897F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263B496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BF0B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ED02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Gln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Te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47E6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C52B63" w:rsidRPr="00FB0D49" w14:paraId="425D425D" w14:textId="77777777" w:rsidTr="00C52B63">
        <w:tc>
          <w:tcPr>
            <w:tcW w:w="943" w:type="dxa"/>
          </w:tcPr>
          <w:p w14:paraId="12AA1E31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STAG2</w:t>
            </w:r>
          </w:p>
        </w:tc>
        <w:tc>
          <w:tcPr>
            <w:tcW w:w="1963" w:type="dxa"/>
          </w:tcPr>
          <w:p w14:paraId="235502F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Splice variant</w:t>
            </w:r>
          </w:p>
        </w:tc>
        <w:tc>
          <w:tcPr>
            <w:tcW w:w="828" w:type="dxa"/>
          </w:tcPr>
          <w:p w14:paraId="0F5F63F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81" w:type="dxa"/>
            <w:vAlign w:val="bottom"/>
          </w:tcPr>
          <w:p w14:paraId="598A06D1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1F3459D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366765BF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725A8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D2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C6CA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Trp</w:t>
            </w:r>
            <w:proofErr w:type="gramEnd"/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7Ter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04B16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C52B63" w:rsidRPr="00FB0D49" w14:paraId="6CDBE65F" w14:textId="77777777" w:rsidTr="00C52B63">
        <w:tc>
          <w:tcPr>
            <w:tcW w:w="943" w:type="dxa"/>
          </w:tcPr>
          <w:p w14:paraId="0EC7CC8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21FEB369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43357E7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bottom"/>
          </w:tcPr>
          <w:p w14:paraId="764255DA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  <w:vAlign w:val="bottom"/>
          </w:tcPr>
          <w:p w14:paraId="69E4813B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vAlign w:val="bottom"/>
          </w:tcPr>
          <w:p w14:paraId="7E3EA9FE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C7540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AFB62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sz w:val="20"/>
                <w:szCs w:val="20"/>
              </w:rPr>
              <w:t>Spice variant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A9DFD" w14:textId="77777777" w:rsidR="00C52B63" w:rsidRPr="00FB0D49" w:rsidRDefault="00C52B63" w:rsidP="00C52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D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</w:tbl>
    <w:p w14:paraId="44ACA7BF" w14:textId="77777777" w:rsidR="00C52B63" w:rsidRDefault="00C52B63" w:rsidP="00C52B63">
      <w:pPr>
        <w:rPr>
          <w:rFonts w:ascii="Times New Roman" w:hAnsi="Times New Roman" w:cs="Times New Roman"/>
          <w:sz w:val="24"/>
          <w:szCs w:val="24"/>
        </w:rPr>
      </w:pPr>
    </w:p>
    <w:p w14:paraId="11B080A1" w14:textId="77777777" w:rsidR="00C52B63" w:rsidRPr="006A0E92" w:rsidRDefault="00C52B63" w:rsidP="00C52B63">
      <w:pPr>
        <w:rPr>
          <w:rFonts w:ascii="Times New Roman" w:hAnsi="Times New Roman" w:cs="Times New Roman"/>
          <w:sz w:val="24"/>
          <w:szCs w:val="24"/>
        </w:rPr>
      </w:pPr>
    </w:p>
    <w:p w14:paraId="07C0CBD7" w14:textId="77777777" w:rsidR="00200C36" w:rsidRDefault="00C87D26">
      <w:pPr>
        <w:rPr>
          <w:rFonts w:ascii="Times New Roman" w:hAnsi="Times New Roman" w:cs="Times New Roman"/>
          <w:sz w:val="24"/>
          <w:szCs w:val="24"/>
        </w:rPr>
      </w:pPr>
      <w:r w:rsidRPr="00C87D26">
        <w:rPr>
          <w:rFonts w:ascii="Times New Roman" w:hAnsi="Times New Roman" w:cs="Times New Roman"/>
          <w:b/>
          <w:bCs/>
          <w:sz w:val="24"/>
          <w:szCs w:val="24"/>
        </w:rPr>
        <w:t>Annotation</w:t>
      </w:r>
      <w:r w:rsidRPr="00C87D26">
        <w:rPr>
          <w:rFonts w:ascii="Times New Roman" w:hAnsi="Times New Roman" w:cs="Times New Roman"/>
          <w:sz w:val="24"/>
          <w:szCs w:val="24"/>
        </w:rPr>
        <w:t>: Tier 1 somatic variants are defined as those occurring in protein-coding regions on hotspot codons, or, if on non-hotspot codons, they must meet at least one of the following criteria: reported as a somatic change in five or more individual tumors, identified as a loss of function in a tumor suppressor gene within the Cancer Gene Census, or recognized as a loss of function by a known mechanism in a non-tumor suppressor gene within the Cancer Gene Census</w:t>
      </w:r>
      <w:r w:rsidR="00200C36">
        <w:rPr>
          <w:rFonts w:ascii="Times New Roman" w:hAnsi="Times New Roman" w:cs="Times New Roman"/>
          <w:sz w:val="24"/>
          <w:szCs w:val="24"/>
        </w:rPr>
        <w:t xml:space="preserve"> </w:t>
      </w:r>
      <w:r w:rsidR="00200C3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BlcjwvQXV0aG9yPjxZZWFyPjIwMjA8L1llYXI+PFJl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</w:fldData>
        </w:fldChar>
      </w:r>
      <w:r w:rsidR="00200C3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00C3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BlcjwvQXV0aG9yPjxZZWFyPjIwMjA8L1llYXI+PFJl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</w:fldData>
        </w:fldChar>
      </w:r>
      <w:r w:rsidR="00200C3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00C36">
        <w:rPr>
          <w:rFonts w:ascii="Times New Roman" w:hAnsi="Times New Roman" w:cs="Times New Roman"/>
          <w:sz w:val="24"/>
          <w:szCs w:val="24"/>
        </w:rPr>
      </w:r>
      <w:r w:rsidR="00200C36">
        <w:rPr>
          <w:rFonts w:ascii="Times New Roman" w:hAnsi="Times New Roman" w:cs="Times New Roman"/>
          <w:sz w:val="24"/>
          <w:szCs w:val="24"/>
        </w:rPr>
        <w:fldChar w:fldCharType="end"/>
      </w:r>
      <w:r w:rsidR="00200C36">
        <w:rPr>
          <w:rFonts w:ascii="Times New Roman" w:hAnsi="Times New Roman" w:cs="Times New Roman"/>
          <w:sz w:val="24"/>
          <w:szCs w:val="24"/>
        </w:rPr>
        <w:fldChar w:fldCharType="separate"/>
      </w:r>
      <w:r w:rsidR="00200C36">
        <w:rPr>
          <w:rFonts w:ascii="Times New Roman" w:hAnsi="Times New Roman" w:cs="Times New Roman"/>
          <w:noProof/>
          <w:sz w:val="24"/>
          <w:szCs w:val="24"/>
        </w:rPr>
        <w:t>[1]</w:t>
      </w:r>
      <w:r w:rsidR="00200C36">
        <w:rPr>
          <w:rFonts w:ascii="Times New Roman" w:hAnsi="Times New Roman" w:cs="Times New Roman"/>
          <w:sz w:val="24"/>
          <w:szCs w:val="24"/>
        </w:rPr>
        <w:fldChar w:fldCharType="end"/>
      </w:r>
      <w:r w:rsidRPr="00C87D26">
        <w:rPr>
          <w:rFonts w:ascii="Times New Roman" w:hAnsi="Times New Roman" w:cs="Times New Roman"/>
          <w:sz w:val="24"/>
          <w:szCs w:val="24"/>
        </w:rPr>
        <w:t>.</w:t>
      </w:r>
    </w:p>
    <w:p w14:paraId="070502C3" w14:textId="77777777" w:rsidR="00200C36" w:rsidRDefault="00200C36">
      <w:pPr>
        <w:rPr>
          <w:rFonts w:ascii="Times New Roman" w:hAnsi="Times New Roman" w:cs="Times New Roman"/>
          <w:sz w:val="24"/>
          <w:szCs w:val="24"/>
        </w:rPr>
      </w:pPr>
    </w:p>
    <w:p w14:paraId="20026FA3" w14:textId="21734C68" w:rsidR="00200C36" w:rsidRPr="00200C36" w:rsidRDefault="00200C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0C3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886EA2D" w14:textId="77777777" w:rsidR="00200C36" w:rsidRPr="00200C36" w:rsidRDefault="00200C36" w:rsidP="00200C36">
      <w:pPr>
        <w:pStyle w:val="EndNoteBibliography"/>
        <w:ind w:left="720" w:hanging="720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200C36">
        <w:rPr>
          <w:noProof/>
        </w:rPr>
        <w:t>1.</w:t>
      </w:r>
      <w:r w:rsidRPr="00200C36">
        <w:rPr>
          <w:noProof/>
        </w:rPr>
        <w:tab/>
        <w:t xml:space="preserve">Roper, N., et al., </w:t>
      </w:r>
      <w:r w:rsidRPr="00200C36">
        <w:rPr>
          <w:i/>
          <w:noProof/>
        </w:rPr>
        <w:t>Clonal Evolution and Heterogeneity of Osimertinib Acquired Resistance Mechanisms in EGFR Mutant Lung Cancer.</w:t>
      </w:r>
      <w:r w:rsidRPr="00200C36">
        <w:rPr>
          <w:noProof/>
        </w:rPr>
        <w:t xml:space="preserve"> Cell Rep Med, 2020. </w:t>
      </w:r>
      <w:r w:rsidRPr="00200C36">
        <w:rPr>
          <w:b/>
          <w:noProof/>
        </w:rPr>
        <w:t>1</w:t>
      </w:r>
      <w:r w:rsidRPr="00200C36">
        <w:rPr>
          <w:noProof/>
        </w:rPr>
        <w:t>(1).</w:t>
      </w:r>
    </w:p>
    <w:p w14:paraId="2237606E" w14:textId="0D8A951B" w:rsidR="0045349F" w:rsidRPr="00C87D26" w:rsidRDefault="00200C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5349F" w:rsidRPr="00C87D26" w:rsidSect="00C52B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2we2d95wt0ce5dewxfp5cra59sd9xwwx0&quot;&gt;CLPP_EndNote Library &lt;record-ids&gt;&lt;item&gt;50&lt;/item&gt;&lt;/record-ids&gt;&lt;/item&gt;&lt;/Libraries&gt;"/>
    <w:docVar w:name="EN.UseJSCitationFormat" w:val="False"/>
  </w:docVars>
  <w:rsids>
    <w:rsidRoot w:val="00C52B63"/>
    <w:rsid w:val="0006440F"/>
    <w:rsid w:val="00080559"/>
    <w:rsid w:val="00090840"/>
    <w:rsid w:val="000B3667"/>
    <w:rsid w:val="000C24BA"/>
    <w:rsid w:val="000F6106"/>
    <w:rsid w:val="00122A71"/>
    <w:rsid w:val="00146177"/>
    <w:rsid w:val="00200C36"/>
    <w:rsid w:val="00267767"/>
    <w:rsid w:val="003012CF"/>
    <w:rsid w:val="003B679C"/>
    <w:rsid w:val="00410DE4"/>
    <w:rsid w:val="00414ABD"/>
    <w:rsid w:val="004365F4"/>
    <w:rsid w:val="0045349F"/>
    <w:rsid w:val="00472814"/>
    <w:rsid w:val="00476FE5"/>
    <w:rsid w:val="004912E4"/>
    <w:rsid w:val="004D602E"/>
    <w:rsid w:val="004D76E0"/>
    <w:rsid w:val="004E527F"/>
    <w:rsid w:val="005733F0"/>
    <w:rsid w:val="005F340F"/>
    <w:rsid w:val="00613BE4"/>
    <w:rsid w:val="00625FD6"/>
    <w:rsid w:val="006C3550"/>
    <w:rsid w:val="007237AE"/>
    <w:rsid w:val="007A1624"/>
    <w:rsid w:val="00824898"/>
    <w:rsid w:val="008255F9"/>
    <w:rsid w:val="00845F7B"/>
    <w:rsid w:val="00897885"/>
    <w:rsid w:val="008F7080"/>
    <w:rsid w:val="009316A7"/>
    <w:rsid w:val="00973A4F"/>
    <w:rsid w:val="009A37C2"/>
    <w:rsid w:val="009D327C"/>
    <w:rsid w:val="00A055A0"/>
    <w:rsid w:val="00A131D3"/>
    <w:rsid w:val="00A2441C"/>
    <w:rsid w:val="00A842AA"/>
    <w:rsid w:val="00A919F6"/>
    <w:rsid w:val="00AF29CB"/>
    <w:rsid w:val="00B53C56"/>
    <w:rsid w:val="00BC1CFE"/>
    <w:rsid w:val="00BF5A55"/>
    <w:rsid w:val="00C03A39"/>
    <w:rsid w:val="00C273A8"/>
    <w:rsid w:val="00C52B63"/>
    <w:rsid w:val="00C87D26"/>
    <w:rsid w:val="00CC36E7"/>
    <w:rsid w:val="00D26A88"/>
    <w:rsid w:val="00DA4810"/>
    <w:rsid w:val="00DD69BB"/>
    <w:rsid w:val="00E444F5"/>
    <w:rsid w:val="00EB7CF0"/>
    <w:rsid w:val="00EE144F"/>
    <w:rsid w:val="00F0207E"/>
    <w:rsid w:val="00F07514"/>
    <w:rsid w:val="00F11E97"/>
    <w:rsid w:val="00F8124E"/>
    <w:rsid w:val="00F93E5F"/>
    <w:rsid w:val="00FB7333"/>
    <w:rsid w:val="00FC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8807"/>
  <w15:chartTrackingRefBased/>
  <w15:docId w15:val="{EDC14447-922E-0349-915C-EB496C89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B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B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0C36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C36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00C36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00C36"/>
    <w:rPr>
      <w:rFonts w:ascii="Times New Roma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0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Olga (NIH/NCI) [F]</dc:creator>
  <cp:keywords/>
  <dc:description/>
  <cp:lastModifiedBy>Kim, Olga (NIH/NCI) [F]</cp:lastModifiedBy>
  <cp:revision>3</cp:revision>
  <dcterms:created xsi:type="dcterms:W3CDTF">2024-08-26T21:39:00Z</dcterms:created>
  <dcterms:modified xsi:type="dcterms:W3CDTF">2024-08-27T19:50:00Z</dcterms:modified>
</cp:coreProperties>
</file>